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C1E" w:rsidRDefault="00716C1E" w:rsidP="00716C1E">
      <w:pPr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>Table S2: Influenza cases detected by subtype from SARI and ILI surveillance programmes (2009-2012), South Africa</w:t>
      </w:r>
    </w:p>
    <w:tbl>
      <w:tblPr>
        <w:tblW w:w="136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143"/>
        <w:gridCol w:w="1791"/>
        <w:gridCol w:w="1791"/>
        <w:gridCol w:w="1791"/>
        <w:gridCol w:w="1791"/>
        <w:gridCol w:w="1791"/>
        <w:gridCol w:w="1791"/>
      </w:tblGrid>
      <w:tr w:rsidR="00716C1E" w:rsidRPr="00E60B55" w:rsidTr="00E60B55">
        <w:trPr>
          <w:trHeight w:val="300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  <w:bookmarkStart w:id="0" w:name="_GoBack" w:colFirst="0" w:colLast="8"/>
            <w:r w:rsidRPr="00E60B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>Surveillance system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>Year</w:t>
            </w:r>
          </w:p>
        </w:tc>
        <w:tc>
          <w:tcPr>
            <w:tcW w:w="1074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>Influenza cases detected by subtype (%)</w:t>
            </w:r>
          </w:p>
        </w:tc>
      </w:tr>
      <w:tr w:rsidR="00716C1E" w:rsidRPr="00E60B55" w:rsidTr="00E60B55">
        <w:trPr>
          <w:trHeight w:val="300"/>
        </w:trPr>
        <w:tc>
          <w:tcPr>
            <w:tcW w:w="17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16C1E" w:rsidRPr="00E60B55" w:rsidRDefault="00716C1E" w:rsidP="00722E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1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16C1E" w:rsidRPr="00E60B55" w:rsidRDefault="00716C1E" w:rsidP="00722E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 xml:space="preserve">A </w:t>
            </w:r>
            <w:proofErr w:type="spellStart"/>
            <w:r w:rsidRPr="00E60B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>Unsubtyped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>A(H1N1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>A(H1N1)pdm09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>A(H3N2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>B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>Total</w:t>
            </w:r>
          </w:p>
        </w:tc>
      </w:tr>
      <w:tr w:rsidR="00716C1E" w:rsidRPr="00E60B55" w:rsidTr="00E60B55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>Viral Watch (ILI)</w:t>
            </w:r>
          </w:p>
        </w:tc>
        <w:tc>
          <w:tcPr>
            <w:tcW w:w="114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009</w:t>
            </w:r>
          </w:p>
        </w:tc>
        <w:tc>
          <w:tcPr>
            <w:tcW w:w="179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59 (3.4)</w:t>
            </w:r>
          </w:p>
        </w:tc>
        <w:tc>
          <w:tcPr>
            <w:tcW w:w="179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4 (0.2)</w:t>
            </w:r>
          </w:p>
        </w:tc>
        <w:tc>
          <w:tcPr>
            <w:tcW w:w="179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712 (40.5)</w:t>
            </w:r>
          </w:p>
        </w:tc>
        <w:tc>
          <w:tcPr>
            <w:tcW w:w="179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863 (49.0)</w:t>
            </w:r>
          </w:p>
        </w:tc>
        <w:tc>
          <w:tcPr>
            <w:tcW w:w="179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22 (6.9)</w:t>
            </w:r>
          </w:p>
        </w:tc>
        <w:tc>
          <w:tcPr>
            <w:tcW w:w="179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,760 (100)</w:t>
            </w:r>
          </w:p>
        </w:tc>
      </w:tr>
      <w:tr w:rsidR="00716C1E" w:rsidRPr="00E60B55" w:rsidTr="00E60B55">
        <w:trPr>
          <w:trHeight w:val="300"/>
        </w:trPr>
        <w:tc>
          <w:tcPr>
            <w:tcW w:w="17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6C1E" w:rsidRPr="00E60B55" w:rsidRDefault="00716C1E" w:rsidP="00722E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14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010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 (0.1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 (0.0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11 (23.0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38 (25.9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468 (51.0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918 (100)</w:t>
            </w:r>
          </w:p>
        </w:tc>
      </w:tr>
      <w:tr w:rsidR="00716C1E" w:rsidRPr="00E60B55" w:rsidTr="00E60B55">
        <w:trPr>
          <w:trHeight w:val="300"/>
        </w:trPr>
        <w:tc>
          <w:tcPr>
            <w:tcW w:w="17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6C1E" w:rsidRPr="00E60B55" w:rsidRDefault="00716C1E" w:rsidP="00722E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14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011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4 (1.2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 (0.0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887 (74.6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60 (13.5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28 (10.8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,189 (100)</w:t>
            </w:r>
          </w:p>
        </w:tc>
      </w:tr>
      <w:tr w:rsidR="00716C1E" w:rsidRPr="00E60B55" w:rsidTr="00E60B55">
        <w:trPr>
          <w:trHeight w:val="300"/>
        </w:trPr>
        <w:tc>
          <w:tcPr>
            <w:tcW w:w="17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6C1E" w:rsidRPr="00E60B55" w:rsidRDefault="00716C1E" w:rsidP="00722E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14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012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0 (1.3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 (0.0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7 (0.9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439 (56.7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318 (41.1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774 (100)</w:t>
            </w:r>
          </w:p>
        </w:tc>
      </w:tr>
      <w:tr w:rsidR="00716C1E" w:rsidRPr="00E60B55" w:rsidTr="00E60B55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>SARI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009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4 (3.5)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 (0.0)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60 (40.5)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94 (49.1)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7 (6.8)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395 (100)</w:t>
            </w:r>
          </w:p>
        </w:tc>
      </w:tr>
      <w:tr w:rsidR="00716C1E" w:rsidRPr="00E60B55" w:rsidTr="00E60B55">
        <w:trPr>
          <w:trHeight w:val="300"/>
        </w:trPr>
        <w:tc>
          <w:tcPr>
            <w:tcW w:w="17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6C1E" w:rsidRPr="00E60B55" w:rsidRDefault="00716C1E" w:rsidP="00722E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14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010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 (0.0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 (0.0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45 (13.5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82 (24.6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07 (62.0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334 (100)</w:t>
            </w:r>
          </w:p>
        </w:tc>
      </w:tr>
      <w:tr w:rsidR="00716C1E" w:rsidRPr="00E60B55" w:rsidTr="00E60B55">
        <w:trPr>
          <w:trHeight w:val="300"/>
        </w:trPr>
        <w:tc>
          <w:tcPr>
            <w:tcW w:w="17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6C1E" w:rsidRPr="00E60B55" w:rsidRDefault="00716C1E" w:rsidP="00722E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14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011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 (0.0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 (0.0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74 (38.9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13 (25.3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60 (35.8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447 (100)</w:t>
            </w:r>
          </w:p>
        </w:tc>
      </w:tr>
      <w:tr w:rsidR="00716C1E" w:rsidRPr="00E60B55" w:rsidTr="00E60B55">
        <w:trPr>
          <w:trHeight w:val="315"/>
        </w:trPr>
        <w:tc>
          <w:tcPr>
            <w:tcW w:w="17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6C1E" w:rsidRPr="00E60B55" w:rsidRDefault="00716C1E" w:rsidP="00722E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14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012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5 (1.9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 (0.0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 (0.4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17 (45.5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34 (52.1)</w:t>
            </w:r>
          </w:p>
        </w:tc>
        <w:tc>
          <w:tcPr>
            <w:tcW w:w="1791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1E" w:rsidRPr="00E60B55" w:rsidRDefault="00716C1E" w:rsidP="00722E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E60B5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57 (100)</w:t>
            </w:r>
          </w:p>
        </w:tc>
      </w:tr>
      <w:bookmarkEnd w:id="0"/>
    </w:tbl>
    <w:p w:rsidR="00716C1E" w:rsidRDefault="00716C1E" w:rsidP="00716C1E"/>
    <w:sectPr w:rsidR="00716C1E" w:rsidSect="000252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284"/>
    <w:rsid w:val="00025284"/>
    <w:rsid w:val="00377935"/>
    <w:rsid w:val="006F1AA1"/>
    <w:rsid w:val="00716C1E"/>
    <w:rsid w:val="007345FC"/>
    <w:rsid w:val="00855257"/>
    <w:rsid w:val="008C38FF"/>
    <w:rsid w:val="00A70DD6"/>
    <w:rsid w:val="00E6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|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C1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C1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87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Budgell</dc:creator>
  <cp:lastModifiedBy>Eric Budgell</cp:lastModifiedBy>
  <cp:revision>7</cp:revision>
  <dcterms:created xsi:type="dcterms:W3CDTF">2014-11-30T11:28:00Z</dcterms:created>
  <dcterms:modified xsi:type="dcterms:W3CDTF">2015-02-12T07:35:00Z</dcterms:modified>
</cp:coreProperties>
</file>